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66B3C" w14:textId="350ED8D9" w:rsidR="006A3C53" w:rsidRPr="006A3C53" w:rsidRDefault="004666F8" w:rsidP="006A3C53">
      <w:pPr>
        <w:spacing w:line="480" w:lineRule="auto"/>
        <w:jc w:val="both"/>
        <w:rPr>
          <w:rFonts w:ascii="Times New Roman" w:hAnsi="Times New Roman" w:cs="Times New Roman"/>
          <w:color w:val="101214"/>
          <w:shd w:val="clear" w:color="auto" w:fill="FFFFFF"/>
        </w:rPr>
      </w:pPr>
      <w:r w:rsidRPr="003C10D1">
        <w:rPr>
          <w:rFonts w:ascii="Times New Roman" w:eastAsia="PingFang SC" w:hAnsi="Times New Roman" w:cs="Times New Roman"/>
          <w:b/>
          <w:bCs/>
          <w:color w:val="101214"/>
          <w:shd w:val="clear" w:color="auto" w:fill="FFFFFF"/>
        </w:rPr>
        <w:t>Table_</w:t>
      </w:r>
      <w:r>
        <w:rPr>
          <w:rFonts w:ascii="Times New Roman" w:eastAsia="PingFang SC" w:hAnsi="Times New Roman" w:cs="Times New Roman"/>
          <w:b/>
          <w:bCs/>
          <w:color w:val="101214"/>
          <w:shd w:val="clear" w:color="auto" w:fill="FFFFFF"/>
        </w:rPr>
        <w:t>4</w:t>
      </w:r>
      <w:r w:rsidRPr="003C10D1">
        <w:rPr>
          <w:rFonts w:ascii="Times New Roman" w:eastAsia="PingFang SC" w:hAnsi="Times New Roman" w:cs="Times New Roman"/>
          <w:b/>
          <w:bCs/>
          <w:color w:val="101214"/>
          <w:shd w:val="clear" w:color="auto" w:fill="FFFFFF"/>
        </w:rPr>
        <w:t>_SuppInfo</w:t>
      </w:r>
      <w:r w:rsidR="006A3C53" w:rsidRPr="006A3C53">
        <w:rPr>
          <w:rFonts w:ascii="Times New Roman" w:hAnsi="Times New Roman" w:cs="Times New Roman"/>
          <w:color w:val="101214"/>
          <w:shd w:val="clear" w:color="auto" w:fill="FFFFFF"/>
        </w:rPr>
        <w:t xml:space="preserve"> Univariate COX risk regression analysis of LN patients with thrombocytopenia</w:t>
      </w:r>
    </w:p>
    <w:tbl>
      <w:tblPr>
        <w:tblW w:w="8787" w:type="dxa"/>
        <w:jc w:val="center"/>
        <w:tblLook w:val="04A0" w:firstRow="1" w:lastRow="0" w:firstColumn="1" w:lastColumn="0" w:noHBand="0" w:noVBand="1"/>
      </w:tblPr>
      <w:tblGrid>
        <w:gridCol w:w="1984"/>
        <w:gridCol w:w="2551"/>
        <w:gridCol w:w="850"/>
        <w:gridCol w:w="2551"/>
        <w:gridCol w:w="851"/>
      </w:tblGrid>
      <w:tr w:rsidR="006A3C53" w:rsidRPr="006A3C53" w14:paraId="26F2B5F3" w14:textId="77777777" w:rsidTr="00F951E1">
        <w:trPr>
          <w:trHeight w:val="360"/>
          <w:jc w:val="center"/>
        </w:trPr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0CB703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3C53">
              <w:rPr>
                <w:rFonts w:ascii="Times New Roman" w:hAnsi="Times New Roman" w:cs="Times New Roman"/>
                <w:b/>
                <w:bCs/>
              </w:rPr>
              <w:t>Cox hazard regression analysis</w:t>
            </w:r>
          </w:p>
        </w:tc>
        <w:tc>
          <w:tcPr>
            <w:tcW w:w="340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D5BC3D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3C53">
              <w:rPr>
                <w:rFonts w:ascii="Times New Roman" w:hAnsi="Times New Roman" w:cs="Times New Roman"/>
                <w:b/>
                <w:bCs/>
              </w:rPr>
              <w:t>Renal adverse outcom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A35B4F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3C53">
              <w:rPr>
                <w:rFonts w:ascii="Times New Roman" w:hAnsi="Times New Roman" w:cs="Times New Roman"/>
                <w:b/>
                <w:bCs/>
              </w:rPr>
              <w:t>Mortality</w:t>
            </w:r>
          </w:p>
        </w:tc>
      </w:tr>
      <w:tr w:rsidR="006A3C53" w:rsidRPr="006A3C53" w14:paraId="257CA8E6" w14:textId="77777777" w:rsidTr="00F951E1">
        <w:trPr>
          <w:trHeight w:val="360"/>
          <w:jc w:val="center"/>
        </w:trPr>
        <w:tc>
          <w:tcPr>
            <w:tcW w:w="1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3AF35C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896E039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3C53">
              <w:rPr>
                <w:rFonts w:ascii="Times New Roman" w:hAnsi="Times New Roman" w:cs="Times New Roman"/>
                <w:b/>
                <w:bCs/>
              </w:rPr>
              <w:t>HR 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24AF57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3C5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D678521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3C53">
              <w:rPr>
                <w:rFonts w:ascii="Times New Roman" w:hAnsi="Times New Roman" w:cs="Times New Roman"/>
                <w:b/>
                <w:bCs/>
              </w:rPr>
              <w:t>HR (95%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76B2BD0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3C5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6A3C53" w:rsidRPr="006A3C53" w14:paraId="2E11FA51" w14:textId="77777777" w:rsidTr="00F951E1">
        <w:trPr>
          <w:trHeight w:val="32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4D55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Age</w:t>
            </w:r>
          </w:p>
          <w:p w14:paraId="4E6B7E2F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(per 1 year increas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B5C8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2.621 (0.723 - 12.8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71ED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3C53">
              <w:rPr>
                <w:rFonts w:ascii="Times New Roman" w:hAnsi="Times New Roman" w:cs="Times New Roman"/>
                <w:b/>
                <w:bCs/>
              </w:rPr>
              <w:t>0.03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7ABE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 xml:space="preserve">1.024 (0.952 </w:t>
            </w:r>
            <w:r w:rsidRPr="006A3C53"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Pr="006A3C53">
              <w:rPr>
                <w:rFonts w:ascii="Times New Roman" w:hAnsi="Times New Roman" w:cs="Times New Roman"/>
              </w:rPr>
              <w:t>1.1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CF92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0.576</w:t>
            </w:r>
          </w:p>
        </w:tc>
      </w:tr>
      <w:tr w:rsidR="006A3C53" w:rsidRPr="006A3C53" w14:paraId="2D5A9965" w14:textId="77777777" w:rsidTr="00F951E1">
        <w:trPr>
          <w:trHeight w:val="32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CD05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Gender</w:t>
            </w:r>
          </w:p>
          <w:p w14:paraId="2011F942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(fema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148B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1.282 (0.083 - 20.6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18DA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0.9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1C83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 xml:space="preserve">1.002 (0.985 </w:t>
            </w:r>
            <w:r w:rsidRPr="006A3C53"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Pr="006A3C53">
              <w:rPr>
                <w:rFonts w:ascii="Times New Roman" w:hAnsi="Times New Roman" w:cs="Times New Roman"/>
              </w:rPr>
              <w:t>1.0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CC11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0.069</w:t>
            </w:r>
          </w:p>
        </w:tc>
      </w:tr>
      <w:tr w:rsidR="006A3C53" w:rsidRPr="006A3C53" w14:paraId="1CAB940D" w14:textId="77777777" w:rsidTr="00F951E1">
        <w:trPr>
          <w:trHeight w:val="32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7CDB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Fever</w:t>
            </w:r>
          </w:p>
          <w:p w14:paraId="3EB183C6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(+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0ED5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1.436 (0.976 - 5.2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DB4B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A4E2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 xml:space="preserve">6.024 (0.329 </w:t>
            </w:r>
            <w:r w:rsidRPr="006A3C53"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Pr="006A3C53">
              <w:rPr>
                <w:rFonts w:ascii="Times New Roman" w:hAnsi="Times New Roman" w:cs="Times New Roman"/>
              </w:rPr>
              <w:t>10.9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6DBC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0.077</w:t>
            </w:r>
          </w:p>
        </w:tc>
      </w:tr>
      <w:tr w:rsidR="006A3C53" w:rsidRPr="006A3C53" w14:paraId="7833C6E5" w14:textId="77777777" w:rsidTr="00F951E1">
        <w:trPr>
          <w:trHeight w:val="32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6686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Oral ulcer</w:t>
            </w:r>
          </w:p>
          <w:p w14:paraId="36791E89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(+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5159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4.721 (0.090 - 8.6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AC87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B826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 xml:space="preserve">1.090 (0.507 </w:t>
            </w:r>
            <w:r w:rsidRPr="006A3C53"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Pr="006A3C53">
              <w:rPr>
                <w:rFonts w:ascii="Times New Roman" w:hAnsi="Times New Roman" w:cs="Times New Roman"/>
              </w:rPr>
              <w:t>2.3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3C15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0.770</w:t>
            </w:r>
          </w:p>
        </w:tc>
      </w:tr>
      <w:tr w:rsidR="006A3C53" w:rsidRPr="006A3C53" w14:paraId="1244CC38" w14:textId="77777777" w:rsidTr="00F951E1">
        <w:trPr>
          <w:trHeight w:val="32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3427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Alopecia</w:t>
            </w:r>
          </w:p>
          <w:p w14:paraId="5377AAD6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(+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B886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1.031</w:t>
            </w:r>
            <w:r w:rsidRPr="006A3C53">
              <w:rPr>
                <w:rFonts w:ascii="Times New Roman" w:hAnsi="Times New Roman" w:cs="Times New Roman" w:hint="eastAsia"/>
              </w:rPr>
              <w:t xml:space="preserve"> </w:t>
            </w:r>
            <w:r w:rsidRPr="006A3C53">
              <w:rPr>
                <w:rFonts w:ascii="Times New Roman" w:hAnsi="Times New Roman" w:cs="Times New Roman"/>
              </w:rPr>
              <w:t>(0.314 - 1.846</w:t>
            </w:r>
            <w:r w:rsidRPr="006A3C5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ABEB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0.7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3BE7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 xml:space="preserve">1.071 (0.980 </w:t>
            </w:r>
            <w:r w:rsidRPr="006A3C53"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Pr="006A3C53">
              <w:rPr>
                <w:rFonts w:ascii="Times New Roman" w:hAnsi="Times New Roman" w:cs="Times New Roman"/>
              </w:rPr>
              <w:t>1.1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C51E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0.386</w:t>
            </w:r>
          </w:p>
        </w:tc>
      </w:tr>
      <w:tr w:rsidR="006A3C53" w:rsidRPr="006A3C53" w14:paraId="334C1AAC" w14:textId="77777777" w:rsidTr="00F951E1">
        <w:trPr>
          <w:trHeight w:val="32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3C49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Leukocytes</w:t>
            </w:r>
          </w:p>
          <w:p w14:paraId="6B24A258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(per 109/L increas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0479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0.613</w:t>
            </w:r>
            <w:r w:rsidRPr="006A3C53">
              <w:rPr>
                <w:rFonts w:ascii="Times New Roman" w:hAnsi="Times New Roman" w:cs="Times New Roman" w:hint="eastAsia"/>
              </w:rPr>
              <w:t xml:space="preserve"> </w:t>
            </w:r>
            <w:r w:rsidRPr="006A3C53">
              <w:rPr>
                <w:rFonts w:ascii="Times New Roman" w:hAnsi="Times New Roman" w:cs="Times New Roman"/>
              </w:rPr>
              <w:t>(0.061 - 5.632</w:t>
            </w:r>
            <w:r w:rsidRPr="006A3C5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958F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0.5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75AD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 xml:space="preserve">2.742 (0.035 </w:t>
            </w:r>
            <w:r w:rsidRPr="006A3C53"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Pr="006A3C53">
              <w:rPr>
                <w:rFonts w:ascii="Times New Roman" w:hAnsi="Times New Roman" w:cs="Times New Roman"/>
              </w:rPr>
              <w:t>3.46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48D1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0.231</w:t>
            </w:r>
          </w:p>
        </w:tc>
      </w:tr>
      <w:tr w:rsidR="006A3C53" w:rsidRPr="006A3C53" w14:paraId="16D8242B" w14:textId="77777777" w:rsidTr="00F951E1">
        <w:trPr>
          <w:trHeight w:val="32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FA6D" w14:textId="54EF78D3" w:rsidR="006A3C53" w:rsidRPr="006A3C53" w:rsidRDefault="00143A98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Anemia</w:t>
            </w:r>
          </w:p>
          <w:p w14:paraId="0C3EE096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(+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8011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2.942 (0.937 - 12.642</w:t>
            </w:r>
            <w:r w:rsidRPr="006A3C5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FCC1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61E9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 xml:space="preserve">1.634 (0.326 </w:t>
            </w:r>
            <w:r w:rsidRPr="006A3C53"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Pr="006A3C53">
              <w:rPr>
                <w:rFonts w:ascii="Times New Roman" w:hAnsi="Times New Roman" w:cs="Times New Roman"/>
              </w:rPr>
              <w:t>2.7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13C5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3C53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6A3C53" w:rsidRPr="006A3C53" w14:paraId="546C5A14" w14:textId="77777777" w:rsidTr="00F951E1">
        <w:trPr>
          <w:trHeight w:val="32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308D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Complement C3</w:t>
            </w:r>
          </w:p>
          <w:p w14:paraId="25839480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lastRenderedPageBreak/>
              <w:t>(per 0.1 g/L increas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AEF8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lastRenderedPageBreak/>
              <w:t>0.952</w:t>
            </w:r>
            <w:r w:rsidRPr="006A3C53">
              <w:rPr>
                <w:rFonts w:ascii="Times New Roman" w:hAnsi="Times New Roman" w:cs="Times New Roman" w:hint="eastAsia"/>
              </w:rPr>
              <w:t xml:space="preserve"> </w:t>
            </w:r>
            <w:r w:rsidRPr="006A3C53">
              <w:rPr>
                <w:rFonts w:ascii="Times New Roman" w:hAnsi="Times New Roman" w:cs="Times New Roman"/>
              </w:rPr>
              <w:t xml:space="preserve">(0.0842 </w:t>
            </w:r>
            <w:r w:rsidRPr="006A3C53"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Pr="006A3C53">
              <w:rPr>
                <w:rFonts w:ascii="Times New Roman" w:hAnsi="Times New Roman" w:cs="Times New Roman"/>
              </w:rPr>
              <w:t>3.314</w:t>
            </w:r>
            <w:r w:rsidRPr="006A3C5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29F9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130B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 xml:space="preserve">0.992 (0.078 </w:t>
            </w:r>
            <w:r w:rsidRPr="006A3C53"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Pr="006A3C53">
              <w:rPr>
                <w:rFonts w:ascii="Times New Roman" w:hAnsi="Times New Roman" w:cs="Times New Roman"/>
              </w:rPr>
              <w:t>1.1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61D0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0.195</w:t>
            </w:r>
          </w:p>
        </w:tc>
      </w:tr>
      <w:tr w:rsidR="006A3C53" w:rsidRPr="006A3C53" w14:paraId="092E9C4D" w14:textId="77777777" w:rsidTr="00F951E1">
        <w:trPr>
          <w:trHeight w:val="32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9239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Anti-cardiolipin</w:t>
            </w:r>
          </w:p>
          <w:p w14:paraId="389E7032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IgG (+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FFB0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1.264</w:t>
            </w:r>
            <w:r w:rsidRPr="006A3C53">
              <w:rPr>
                <w:rFonts w:ascii="Times New Roman" w:hAnsi="Times New Roman" w:cs="Times New Roman" w:hint="eastAsia"/>
              </w:rPr>
              <w:t xml:space="preserve"> </w:t>
            </w:r>
            <w:r w:rsidRPr="006A3C53">
              <w:rPr>
                <w:rFonts w:ascii="Times New Roman" w:hAnsi="Times New Roman" w:cs="Times New Roman"/>
              </w:rPr>
              <w:t xml:space="preserve">(0.032 </w:t>
            </w:r>
            <w:r w:rsidRPr="006A3C53"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Pr="006A3C53">
              <w:rPr>
                <w:rFonts w:ascii="Times New Roman" w:hAnsi="Times New Roman" w:cs="Times New Roman"/>
              </w:rPr>
              <w:t>32.471</w:t>
            </w:r>
            <w:r w:rsidRPr="006A3C5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CE63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A8CC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 xml:space="preserve">0.350 (0.064 </w:t>
            </w:r>
            <w:r w:rsidRPr="006A3C53"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Pr="006A3C53">
              <w:rPr>
                <w:rFonts w:ascii="Times New Roman" w:hAnsi="Times New Roman" w:cs="Times New Roman"/>
              </w:rPr>
              <w:t>1.910</w:t>
            </w:r>
            <w:r w:rsidRPr="006A3C53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6543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0.988</w:t>
            </w:r>
          </w:p>
        </w:tc>
      </w:tr>
      <w:tr w:rsidR="006A3C53" w:rsidRPr="006A3C53" w14:paraId="4A9CC7E0" w14:textId="77777777" w:rsidTr="00F951E1">
        <w:trPr>
          <w:trHeight w:val="32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EB18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Anti-cardiolipin</w:t>
            </w:r>
          </w:p>
          <w:p w14:paraId="0EFDEF9B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IgM (+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D8C3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2.314</w:t>
            </w:r>
            <w:r w:rsidRPr="006A3C53">
              <w:rPr>
                <w:rFonts w:ascii="Times New Roman" w:hAnsi="Times New Roman" w:cs="Times New Roman" w:hint="eastAsia"/>
              </w:rPr>
              <w:t xml:space="preserve"> </w:t>
            </w:r>
            <w:r w:rsidRPr="006A3C53">
              <w:rPr>
                <w:rFonts w:ascii="Times New Roman" w:hAnsi="Times New Roman" w:cs="Times New Roman"/>
              </w:rPr>
              <w:t xml:space="preserve">(1.425 </w:t>
            </w:r>
            <w:r w:rsidRPr="006A3C53"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Pr="006A3C53">
              <w:rPr>
                <w:rFonts w:ascii="Times New Roman" w:hAnsi="Times New Roman" w:cs="Times New Roman"/>
              </w:rPr>
              <w:t>8.361</w:t>
            </w:r>
            <w:r w:rsidRPr="006A3C5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874E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ACB5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 xml:space="preserve">1.056 (0.024 </w:t>
            </w:r>
            <w:r w:rsidRPr="006A3C53"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Pr="006A3C53">
              <w:rPr>
                <w:rFonts w:ascii="Times New Roman" w:hAnsi="Times New Roman" w:cs="Times New Roman"/>
              </w:rPr>
              <w:t>4.2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4869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0.046</w:t>
            </w:r>
          </w:p>
        </w:tc>
      </w:tr>
      <w:tr w:rsidR="006A3C53" w:rsidRPr="006A3C53" w14:paraId="4D69BA72" w14:textId="77777777" w:rsidTr="00F951E1">
        <w:trPr>
          <w:trHeight w:val="6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CAD25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Urine protein</w:t>
            </w:r>
            <w:r w:rsidRPr="006A3C53">
              <w:rPr>
                <w:rFonts w:ascii="Times New Roman" w:hAnsi="Times New Roman" w:cs="Times New Roman"/>
              </w:rPr>
              <w:br/>
              <w:t>(per 1 g/24 hours increas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5D4D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 xml:space="preserve">1.052 </w:t>
            </w:r>
            <w:r w:rsidRPr="006A3C53">
              <w:rPr>
                <w:rFonts w:ascii="Times New Roman" w:hAnsi="Times New Roman" w:cs="Times New Roman" w:hint="eastAsia"/>
              </w:rPr>
              <w:t>(</w:t>
            </w:r>
            <w:r w:rsidRPr="006A3C53">
              <w:rPr>
                <w:rFonts w:ascii="Times New Roman" w:hAnsi="Times New Roman" w:cs="Times New Roman"/>
              </w:rPr>
              <w:t xml:space="preserve">0.315 </w:t>
            </w:r>
            <w:r w:rsidRPr="006A3C53"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Pr="006A3C53">
              <w:rPr>
                <w:rFonts w:ascii="Times New Roman" w:hAnsi="Times New Roman" w:cs="Times New Roman"/>
              </w:rPr>
              <w:t>1.732</w:t>
            </w:r>
            <w:r w:rsidRPr="006A3C5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2C5C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0.38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BA02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 xml:space="preserve">6.145 (0.871 </w:t>
            </w:r>
            <w:r w:rsidRPr="006A3C53"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Pr="006A3C53">
              <w:rPr>
                <w:rFonts w:ascii="Times New Roman" w:hAnsi="Times New Roman" w:cs="Times New Roman"/>
              </w:rPr>
              <w:t>28.1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D0D7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0.226</w:t>
            </w:r>
          </w:p>
        </w:tc>
      </w:tr>
      <w:tr w:rsidR="006A3C53" w:rsidRPr="006A3C53" w14:paraId="6C053528" w14:textId="77777777" w:rsidTr="00F951E1">
        <w:trPr>
          <w:trHeight w:val="32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8872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Serum creatinine</w:t>
            </w:r>
          </w:p>
          <w:p w14:paraId="03D95FE0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 xml:space="preserve">(per 100 </w:t>
            </w:r>
            <w:proofErr w:type="spellStart"/>
            <w:r w:rsidRPr="006A3C53">
              <w:rPr>
                <w:rFonts w:ascii="Times New Roman" w:hAnsi="Times New Roman" w:cs="Times New Roman"/>
              </w:rPr>
              <w:t>μmol</w:t>
            </w:r>
            <w:proofErr w:type="spellEnd"/>
            <w:r w:rsidRPr="006A3C53">
              <w:rPr>
                <w:rFonts w:ascii="Times New Roman" w:hAnsi="Times New Roman" w:cs="Times New Roman"/>
              </w:rPr>
              <w:t>/L increas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BB90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1.145</w:t>
            </w:r>
            <w:r w:rsidRPr="006A3C53">
              <w:rPr>
                <w:rFonts w:ascii="Times New Roman" w:hAnsi="Times New Roman" w:cs="Times New Roman" w:hint="eastAsia"/>
              </w:rPr>
              <w:t xml:space="preserve"> </w:t>
            </w:r>
            <w:r w:rsidRPr="006A3C53">
              <w:rPr>
                <w:rFonts w:ascii="Times New Roman" w:hAnsi="Times New Roman" w:cs="Times New Roman"/>
              </w:rPr>
              <w:t xml:space="preserve">(0.743 </w:t>
            </w:r>
            <w:r w:rsidRPr="006A3C53"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Pr="006A3C53">
              <w:rPr>
                <w:rFonts w:ascii="Times New Roman" w:hAnsi="Times New Roman" w:cs="Times New Roman"/>
              </w:rPr>
              <w:t>2.849</w:t>
            </w:r>
            <w:r w:rsidRPr="006A3C5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5D14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0.89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92F9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 xml:space="preserve">2.731 (0.981 </w:t>
            </w:r>
            <w:r w:rsidRPr="006A3C53"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Pr="006A3C53">
              <w:rPr>
                <w:rFonts w:ascii="Times New Roman" w:hAnsi="Times New Roman" w:cs="Times New Roman"/>
              </w:rPr>
              <w:t>4.2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119A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0.078</w:t>
            </w:r>
          </w:p>
        </w:tc>
      </w:tr>
      <w:tr w:rsidR="006A3C53" w:rsidRPr="006A3C53" w14:paraId="1A5B9BE2" w14:textId="77777777" w:rsidTr="00F951E1">
        <w:trPr>
          <w:trHeight w:val="32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352C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Serum urea nitrogen</w:t>
            </w:r>
          </w:p>
          <w:p w14:paraId="7465935A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(per 1mmol/L increas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D0A3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 xml:space="preserve">9.121 (1.842 </w:t>
            </w:r>
            <w:r w:rsidRPr="006A3C53"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Pr="006A3C53">
              <w:rPr>
                <w:rFonts w:ascii="Times New Roman" w:hAnsi="Times New Roman" w:cs="Times New Roman"/>
              </w:rPr>
              <w:t>38.841</w:t>
            </w:r>
            <w:r w:rsidRPr="006A3C5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019C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0.9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BC60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 xml:space="preserve">1.001 (0.007 </w:t>
            </w:r>
            <w:r w:rsidRPr="006A3C53"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Pr="006A3C53">
              <w:rPr>
                <w:rFonts w:ascii="Times New Roman" w:hAnsi="Times New Roman" w:cs="Times New Roman"/>
              </w:rPr>
              <w:t>1.0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8EB6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0.815</w:t>
            </w:r>
          </w:p>
        </w:tc>
      </w:tr>
      <w:tr w:rsidR="006A3C53" w:rsidRPr="006A3C53" w14:paraId="36B5874B" w14:textId="77777777" w:rsidTr="00F951E1">
        <w:trPr>
          <w:trHeight w:val="6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7F6AE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eGFR</w:t>
            </w:r>
            <w:r w:rsidRPr="006A3C53">
              <w:rPr>
                <w:rFonts w:ascii="Times New Roman" w:hAnsi="Times New Roman" w:cs="Times New Roman"/>
              </w:rPr>
              <w:br/>
              <w:t>(per 1 ml/min/1.73m2 increas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5949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0.834</w:t>
            </w:r>
            <w:r w:rsidRPr="006A3C53">
              <w:rPr>
                <w:rFonts w:ascii="Times New Roman" w:hAnsi="Times New Roman" w:cs="Times New Roman" w:hint="eastAsia"/>
              </w:rPr>
              <w:t xml:space="preserve"> </w:t>
            </w:r>
            <w:r w:rsidRPr="006A3C53">
              <w:rPr>
                <w:rFonts w:ascii="Times New Roman" w:hAnsi="Times New Roman" w:cs="Times New Roman"/>
              </w:rPr>
              <w:t xml:space="preserve">(0.065 </w:t>
            </w:r>
            <w:r w:rsidRPr="006A3C53"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Pr="006A3C53">
              <w:rPr>
                <w:rFonts w:ascii="Times New Roman" w:hAnsi="Times New Roman" w:cs="Times New Roman"/>
              </w:rPr>
              <w:t>2.846</w:t>
            </w:r>
            <w:r w:rsidRPr="006A3C5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2AD2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AA4F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 xml:space="preserve">0.738 (0.01 </w:t>
            </w:r>
            <w:r w:rsidRPr="006A3C53"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Pr="006A3C53">
              <w:rPr>
                <w:rFonts w:ascii="Times New Roman" w:hAnsi="Times New Roman" w:cs="Times New Roman"/>
              </w:rPr>
              <w:t>1.8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6175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0.083</w:t>
            </w:r>
          </w:p>
        </w:tc>
      </w:tr>
      <w:tr w:rsidR="006A3C53" w:rsidRPr="006A3C53" w14:paraId="085A9350" w14:textId="77777777" w:rsidTr="00F951E1">
        <w:trPr>
          <w:trHeight w:val="32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0E27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Uric acid</w:t>
            </w:r>
          </w:p>
          <w:p w14:paraId="356FDA11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lastRenderedPageBreak/>
              <w:t>(per 1μmol/L increas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873C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lastRenderedPageBreak/>
              <w:t>22.731</w:t>
            </w:r>
            <w:r w:rsidRPr="006A3C53">
              <w:rPr>
                <w:rFonts w:ascii="Times New Roman" w:hAnsi="Times New Roman" w:cs="Times New Roman" w:hint="eastAsia"/>
              </w:rPr>
              <w:t xml:space="preserve"> </w:t>
            </w:r>
            <w:r w:rsidRPr="006A3C53">
              <w:rPr>
                <w:rFonts w:ascii="Times New Roman" w:hAnsi="Times New Roman" w:cs="Times New Roman"/>
              </w:rPr>
              <w:t xml:space="preserve">(0.001 </w:t>
            </w:r>
            <w:r w:rsidRPr="006A3C53"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Pr="006A3C53">
              <w:rPr>
                <w:rFonts w:ascii="Times New Roman" w:hAnsi="Times New Roman" w:cs="Times New Roman"/>
              </w:rPr>
              <w:t>261.842</w:t>
            </w:r>
            <w:r w:rsidRPr="006A3C5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C018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3482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 xml:space="preserve">1.003 (0.076 </w:t>
            </w:r>
            <w:r w:rsidRPr="006A3C53"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Pr="006A3C53">
              <w:rPr>
                <w:rFonts w:ascii="Times New Roman" w:hAnsi="Times New Roman" w:cs="Times New Roman"/>
              </w:rPr>
              <w:t>2.8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2643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0.191</w:t>
            </w:r>
          </w:p>
        </w:tc>
      </w:tr>
      <w:tr w:rsidR="006A3C53" w:rsidRPr="006A3C53" w14:paraId="2E2870AE" w14:textId="77777777" w:rsidTr="00F951E1">
        <w:trPr>
          <w:trHeight w:val="32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15AB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SLE-DAI</w:t>
            </w:r>
          </w:p>
          <w:p w14:paraId="3795FE0A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(per 1 increas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92F6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1.081</w:t>
            </w:r>
            <w:r w:rsidRPr="006A3C53">
              <w:rPr>
                <w:rFonts w:ascii="Times New Roman" w:hAnsi="Times New Roman" w:cs="Times New Roman" w:hint="eastAsia"/>
              </w:rPr>
              <w:t xml:space="preserve"> </w:t>
            </w:r>
            <w:r w:rsidRPr="006A3C53">
              <w:rPr>
                <w:rFonts w:ascii="Times New Roman" w:hAnsi="Times New Roman" w:cs="Times New Roman"/>
              </w:rPr>
              <w:t xml:space="preserve">(0.761 </w:t>
            </w:r>
            <w:r w:rsidRPr="006A3C53"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Pr="006A3C53">
              <w:rPr>
                <w:rFonts w:ascii="Times New Roman" w:hAnsi="Times New Roman" w:cs="Times New Roman"/>
              </w:rPr>
              <w:t>4.425</w:t>
            </w:r>
            <w:r w:rsidRPr="006A3C5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AC39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0.4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0422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 xml:space="preserve">1.542 (0.438 </w:t>
            </w:r>
            <w:r w:rsidRPr="006A3C53"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Pr="006A3C53">
              <w:rPr>
                <w:rFonts w:ascii="Times New Roman" w:hAnsi="Times New Roman" w:cs="Times New Roman"/>
              </w:rPr>
              <w:t>1.9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8F40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0.190</w:t>
            </w:r>
          </w:p>
        </w:tc>
      </w:tr>
      <w:tr w:rsidR="006A3C53" w:rsidRPr="006A3C53" w14:paraId="16ECF760" w14:textId="77777777" w:rsidTr="00F951E1">
        <w:trPr>
          <w:trHeight w:val="32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824D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dsDNA</w:t>
            </w:r>
          </w:p>
          <w:p w14:paraId="63CE9B90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(+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CA1E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1.912</w:t>
            </w:r>
            <w:r w:rsidRPr="006A3C53">
              <w:rPr>
                <w:rFonts w:ascii="Times New Roman" w:hAnsi="Times New Roman" w:cs="Times New Roman" w:hint="eastAsia"/>
              </w:rPr>
              <w:t xml:space="preserve"> </w:t>
            </w:r>
            <w:r w:rsidRPr="006A3C53">
              <w:rPr>
                <w:rFonts w:ascii="Times New Roman" w:hAnsi="Times New Roman" w:cs="Times New Roman"/>
              </w:rPr>
              <w:t xml:space="preserve">(0.391 </w:t>
            </w:r>
            <w:r w:rsidRPr="006A3C53"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Pr="006A3C53">
              <w:rPr>
                <w:rFonts w:ascii="Times New Roman" w:hAnsi="Times New Roman" w:cs="Times New Roman"/>
              </w:rPr>
              <w:t>10.631</w:t>
            </w:r>
            <w:r w:rsidRPr="006A3C5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9C78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0.65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6A95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 xml:space="preserve">11.637 (0.55 </w:t>
            </w:r>
            <w:r w:rsidRPr="006A3C53"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Pr="006A3C53">
              <w:rPr>
                <w:rFonts w:ascii="Times New Roman" w:hAnsi="Times New Roman" w:cs="Times New Roman"/>
              </w:rPr>
              <w:t>36.7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9871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0.244</w:t>
            </w:r>
          </w:p>
        </w:tc>
      </w:tr>
      <w:tr w:rsidR="006A3C53" w:rsidRPr="006A3C53" w14:paraId="10DA0AE6" w14:textId="77777777" w:rsidTr="00F951E1">
        <w:trPr>
          <w:trHeight w:val="32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ECED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Renal interstitial edema (+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0BC7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1.082</w:t>
            </w:r>
            <w:r w:rsidRPr="006A3C53">
              <w:rPr>
                <w:rFonts w:ascii="Times New Roman" w:hAnsi="Times New Roman" w:cs="Times New Roman" w:hint="eastAsia"/>
              </w:rPr>
              <w:t xml:space="preserve"> </w:t>
            </w:r>
            <w:r w:rsidRPr="006A3C53">
              <w:rPr>
                <w:rFonts w:ascii="Times New Roman" w:hAnsi="Times New Roman" w:cs="Times New Roman"/>
              </w:rPr>
              <w:t xml:space="preserve">(0.021 </w:t>
            </w:r>
            <w:r w:rsidRPr="006A3C53"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Pr="006A3C53">
              <w:rPr>
                <w:rFonts w:ascii="Times New Roman" w:hAnsi="Times New Roman" w:cs="Times New Roman"/>
              </w:rPr>
              <w:t>3.923</w:t>
            </w:r>
            <w:r w:rsidRPr="006A3C5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964D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0.88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ECFA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 xml:space="preserve">1.276 (0.001 </w:t>
            </w:r>
            <w:r w:rsidRPr="006A3C53"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Pr="006A3C53">
              <w:rPr>
                <w:rFonts w:ascii="Times New Roman" w:hAnsi="Times New Roman" w:cs="Times New Roman"/>
              </w:rPr>
              <w:t>2.0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06F7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0.988</w:t>
            </w:r>
          </w:p>
        </w:tc>
      </w:tr>
      <w:tr w:rsidR="006A3C53" w:rsidRPr="006A3C53" w14:paraId="01A4081E" w14:textId="77777777" w:rsidTr="00F951E1">
        <w:trPr>
          <w:trHeight w:val="320"/>
          <w:jc w:val="center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D2E1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Mesangial cell and matrix hyperplasia (+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B37E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 xml:space="preserve">1.483 (0.896 </w:t>
            </w:r>
            <w:r w:rsidRPr="006A3C53"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Pr="006A3C53">
              <w:rPr>
                <w:rFonts w:ascii="Times New Roman" w:hAnsi="Times New Roman" w:cs="Times New Roman"/>
              </w:rPr>
              <w:t>3.721</w:t>
            </w:r>
            <w:r w:rsidRPr="006A3C5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B3A0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EC92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 xml:space="preserve">1.082 (0.660 </w:t>
            </w:r>
            <w:r w:rsidRPr="006A3C53"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Pr="006A3C53">
              <w:rPr>
                <w:rFonts w:ascii="Times New Roman" w:hAnsi="Times New Roman" w:cs="Times New Roman"/>
              </w:rPr>
              <w:t>1.89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8902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0.085</w:t>
            </w:r>
          </w:p>
        </w:tc>
      </w:tr>
      <w:tr w:rsidR="006A3C53" w:rsidRPr="00E337EB" w14:paraId="04FFE640" w14:textId="77777777" w:rsidTr="00F951E1">
        <w:trPr>
          <w:trHeight w:val="320"/>
          <w:jc w:val="center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81A14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Activity index</w:t>
            </w:r>
          </w:p>
          <w:p w14:paraId="596D2710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(per 1 increase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08630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1.142</w:t>
            </w:r>
            <w:r w:rsidRPr="006A3C53">
              <w:rPr>
                <w:rFonts w:ascii="Times New Roman" w:hAnsi="Times New Roman" w:cs="Times New Roman" w:hint="eastAsia"/>
              </w:rPr>
              <w:t xml:space="preserve"> </w:t>
            </w:r>
            <w:r w:rsidRPr="006A3C53">
              <w:rPr>
                <w:rFonts w:ascii="Times New Roman" w:hAnsi="Times New Roman" w:cs="Times New Roman"/>
              </w:rPr>
              <w:t xml:space="preserve">(0.967 </w:t>
            </w:r>
            <w:r w:rsidRPr="006A3C53"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Pr="006A3C53">
              <w:rPr>
                <w:rFonts w:ascii="Times New Roman" w:hAnsi="Times New Roman" w:cs="Times New Roman"/>
              </w:rPr>
              <w:t>2.176</w:t>
            </w:r>
            <w:r w:rsidRPr="006A3C5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8BADA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507C1" w14:textId="77777777" w:rsidR="006A3C53" w:rsidRPr="006A3C53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 xml:space="preserve">1.095 (0.091 </w:t>
            </w:r>
            <w:r w:rsidRPr="006A3C53"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Pr="006A3C53">
              <w:rPr>
                <w:rFonts w:ascii="Times New Roman" w:hAnsi="Times New Roman" w:cs="Times New Roman"/>
              </w:rPr>
              <w:t>2.09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72054" w14:textId="77777777" w:rsidR="006A3C53" w:rsidRPr="00E337EB" w:rsidRDefault="006A3C53" w:rsidP="00F951E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A3C53">
              <w:rPr>
                <w:rFonts w:ascii="Times New Roman" w:hAnsi="Times New Roman" w:cs="Times New Roman"/>
              </w:rPr>
              <w:t>0.178</w:t>
            </w:r>
          </w:p>
        </w:tc>
      </w:tr>
    </w:tbl>
    <w:p w14:paraId="6830CD69" w14:textId="77777777" w:rsidR="006A3C53" w:rsidRPr="000C5266" w:rsidRDefault="006A3C53" w:rsidP="006A3C53">
      <w:pPr>
        <w:spacing w:line="480" w:lineRule="auto"/>
        <w:jc w:val="center"/>
        <w:rPr>
          <w:rFonts w:ascii="Times New Roman" w:hAnsi="Times New Roman" w:cs="Times New Roman"/>
        </w:rPr>
      </w:pPr>
    </w:p>
    <w:p w14:paraId="5E67F5BA" w14:textId="77777777" w:rsidR="00AC4DF2" w:rsidRPr="006A3C53" w:rsidRDefault="00AC4DF2" w:rsidP="006A3C53"/>
    <w:sectPr w:rsidR="00AC4DF2" w:rsidRPr="006A3C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BAA"/>
    <w:rsid w:val="000617E5"/>
    <w:rsid w:val="000F7479"/>
    <w:rsid w:val="00143A98"/>
    <w:rsid w:val="00177E65"/>
    <w:rsid w:val="001C326E"/>
    <w:rsid w:val="001F34C2"/>
    <w:rsid w:val="00265F5F"/>
    <w:rsid w:val="002D3784"/>
    <w:rsid w:val="002E091F"/>
    <w:rsid w:val="00385A5C"/>
    <w:rsid w:val="003E3512"/>
    <w:rsid w:val="004666F8"/>
    <w:rsid w:val="004B0E55"/>
    <w:rsid w:val="005A3F21"/>
    <w:rsid w:val="006109F0"/>
    <w:rsid w:val="0063419F"/>
    <w:rsid w:val="006528C2"/>
    <w:rsid w:val="006A3C53"/>
    <w:rsid w:val="006A6BAA"/>
    <w:rsid w:val="006C3C63"/>
    <w:rsid w:val="006E26C1"/>
    <w:rsid w:val="008A38B4"/>
    <w:rsid w:val="008D4A93"/>
    <w:rsid w:val="00942B47"/>
    <w:rsid w:val="00947F93"/>
    <w:rsid w:val="009624C1"/>
    <w:rsid w:val="009770FE"/>
    <w:rsid w:val="009D3319"/>
    <w:rsid w:val="009F763E"/>
    <w:rsid w:val="00A649AD"/>
    <w:rsid w:val="00A934E4"/>
    <w:rsid w:val="00AA33E5"/>
    <w:rsid w:val="00AC4DF2"/>
    <w:rsid w:val="00B76BE9"/>
    <w:rsid w:val="00C62D91"/>
    <w:rsid w:val="00C970F1"/>
    <w:rsid w:val="00D45625"/>
    <w:rsid w:val="00D773A6"/>
    <w:rsid w:val="00EE5EA8"/>
    <w:rsid w:val="00F15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FA04F9"/>
  <w15:chartTrackingRefBased/>
  <w15:docId w15:val="{5ECC8075-F639-704B-8F9F-96B6CCE63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6BAA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6A6BAA"/>
    <w:rPr>
      <w:i/>
      <w:iCs/>
    </w:rPr>
  </w:style>
  <w:style w:type="table" w:customStyle="1" w:styleId="21">
    <w:name w:val="无格式表格 21"/>
    <w:basedOn w:val="a1"/>
    <w:uiPriority w:val="42"/>
    <w:qFormat/>
    <w:rsid w:val="006A6BA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rc">
    <w:name w:val="src"/>
    <w:basedOn w:val="a0"/>
    <w:qFormat/>
    <w:rsid w:val="00B76B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3</Pages>
  <Words>283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5</cp:revision>
  <dcterms:created xsi:type="dcterms:W3CDTF">2023-12-25T04:27:00Z</dcterms:created>
  <dcterms:modified xsi:type="dcterms:W3CDTF">2024-06-29T15:13:00Z</dcterms:modified>
</cp:coreProperties>
</file>